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F68" w:rsidRPr="00EE0F02" w:rsidRDefault="00901F68" w:rsidP="00901F68">
      <w:pPr>
        <w:jc w:val="center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  <w:lang w:val="en-US"/>
        </w:rPr>
        <w:t>S1 APPENDIX</w:t>
      </w:r>
    </w:p>
    <w:p w:rsidR="0047616F" w:rsidRDefault="00901F68" w:rsidP="00901F68">
      <w:pPr>
        <w:rPr>
          <w:rFonts w:ascii="Arial" w:hAnsi="Arial" w:cs="Arial"/>
          <w:b/>
          <w:sz w:val="24"/>
          <w:szCs w:val="24"/>
          <w:lang w:val="en-US"/>
        </w:rPr>
      </w:pPr>
      <w:r w:rsidRPr="0070223B">
        <w:rPr>
          <w:rFonts w:ascii="Arial" w:hAnsi="Arial" w:cs="Arial"/>
          <w:b/>
          <w:sz w:val="24"/>
          <w:szCs w:val="24"/>
          <w:lang w:val="en-US"/>
        </w:rPr>
        <w:t>Table A.</w:t>
      </w:r>
      <w:r>
        <w:rPr>
          <w:rFonts w:ascii="Arial" w:hAnsi="Arial" w:cs="Arial"/>
          <w:b/>
          <w:sz w:val="24"/>
          <w:szCs w:val="24"/>
          <w:lang w:val="en-US"/>
        </w:rPr>
        <w:t xml:space="preserve"> Microsatellites markers and multiplex combinations used</w:t>
      </w:r>
    </w:p>
    <w:tbl>
      <w:tblPr>
        <w:tblW w:w="7780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2400"/>
        <w:gridCol w:w="2400"/>
        <w:gridCol w:w="580"/>
      </w:tblGrid>
      <w:tr w:rsidR="00901F68" w:rsidRPr="00901F68" w:rsidTr="00901F6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iginal </w:t>
            </w:r>
            <w:proofErr w:type="spellStart"/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ze</w:t>
            </w:r>
            <w:proofErr w:type="spellEnd"/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</w:t>
            </w:r>
            <w:proofErr w:type="spellEnd"/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</w:t>
            </w:r>
            <w:proofErr w:type="spellEnd"/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tained</w:t>
            </w:r>
            <w:proofErr w:type="spellEnd"/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ze</w:t>
            </w:r>
            <w:proofErr w:type="spellEnd"/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</w:t>
            </w:r>
            <w:proofErr w:type="spellEnd"/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</w:t>
            </w:r>
            <w:proofErr w:type="spellEnd"/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x</w:t>
            </w:r>
            <w:proofErr w:type="spellEnd"/>
          </w:p>
        </w:tc>
      </w:tr>
      <w:tr w:rsidR="00901F68" w:rsidRPr="00901F68" w:rsidTr="00901F6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um06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F68" w:rsidRPr="00901F68" w:rsidRDefault="00901F68" w:rsidP="0035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="00A637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3535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-92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-94</w:t>
            </w:r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</w:t>
            </w:r>
          </w:p>
        </w:tc>
      </w:tr>
      <w:tr w:rsidR="00901F68" w:rsidRPr="00901F68" w:rsidTr="00901F6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um29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01F68" w:rsidRPr="00901F68" w:rsidRDefault="00901F68" w:rsidP="0090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-10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-106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01F68" w:rsidRPr="00901F68" w:rsidRDefault="00901F68" w:rsidP="0090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01F68" w:rsidRPr="00901F68" w:rsidTr="00901F6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um36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01F68" w:rsidRPr="00901F68" w:rsidRDefault="00901F68" w:rsidP="0090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-15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-150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01F68" w:rsidRPr="00901F68" w:rsidRDefault="00901F68" w:rsidP="0090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01F68" w:rsidRPr="00901F68" w:rsidTr="00901F6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um39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01F68" w:rsidRPr="00901F68" w:rsidRDefault="00901F68" w:rsidP="0090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-10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-108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01F68" w:rsidRPr="00901F68" w:rsidRDefault="00901F68" w:rsidP="0090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01F68" w:rsidRPr="00901F68" w:rsidTr="00901F6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hi20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F68" w:rsidRPr="00901F68" w:rsidRDefault="00901F68" w:rsidP="0035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="00A637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3535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A637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5</w:t>
            </w:r>
            <w:r w:rsidR="003535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-256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-277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</w:t>
            </w:r>
          </w:p>
        </w:tc>
      </w:tr>
      <w:tr w:rsidR="00901F68" w:rsidRPr="00901F68" w:rsidTr="00901F6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hi50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01F68" w:rsidRPr="00901F68" w:rsidRDefault="00901F68" w:rsidP="0090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-230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-237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01F68" w:rsidRPr="00901F68" w:rsidRDefault="00901F68" w:rsidP="0090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01F68" w:rsidRPr="00901F68" w:rsidTr="00901F6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hi54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01F68" w:rsidRPr="00901F68" w:rsidRDefault="00901F68" w:rsidP="0090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-182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-192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01F68" w:rsidRPr="00901F68" w:rsidRDefault="00901F68" w:rsidP="0090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01F68" w:rsidRPr="00901F68" w:rsidTr="00901F6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CS49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1F68" w:rsidRPr="00901F68" w:rsidRDefault="00901F68" w:rsidP="003535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</w:t>
            </w:r>
            <w:r w:rsidR="00A637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3535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-23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-232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1F68" w:rsidRPr="00901F68" w:rsidRDefault="00901F68" w:rsidP="0090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01F68" w:rsidRPr="00901F68" w:rsidTr="00901F6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CS73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01F68" w:rsidRPr="00901F68" w:rsidRDefault="00901F68" w:rsidP="00901F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-219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1F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-21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F68" w:rsidRPr="00901F68" w:rsidRDefault="00901F68" w:rsidP="00901F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</w:tr>
    </w:tbl>
    <w:p w:rsidR="00901F68" w:rsidRPr="00901F68" w:rsidRDefault="00901F68" w:rsidP="00901F68">
      <w:pPr>
        <w:rPr>
          <w:lang w:val="en-US"/>
        </w:rPr>
      </w:pPr>
    </w:p>
    <w:sectPr w:rsidR="00901F68" w:rsidRPr="00901F68" w:rsidSect="0047616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F68"/>
    <w:rsid w:val="00353588"/>
    <w:rsid w:val="004366C0"/>
    <w:rsid w:val="004631F8"/>
    <w:rsid w:val="0047616F"/>
    <w:rsid w:val="005955D5"/>
    <w:rsid w:val="0060636C"/>
    <w:rsid w:val="00676C6D"/>
    <w:rsid w:val="006C0724"/>
    <w:rsid w:val="00705C34"/>
    <w:rsid w:val="00901F68"/>
    <w:rsid w:val="00916FAB"/>
    <w:rsid w:val="00A6374C"/>
    <w:rsid w:val="00D923D1"/>
    <w:rsid w:val="00E711A5"/>
    <w:rsid w:val="00F21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A140BB2-BFB8-4577-92B8-A081CD401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MX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F6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69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nán</dc:creator>
  <cp:lastModifiedBy>Alejandr</cp:lastModifiedBy>
  <cp:revision>2</cp:revision>
  <dcterms:created xsi:type="dcterms:W3CDTF">2017-12-18T22:29:00Z</dcterms:created>
  <dcterms:modified xsi:type="dcterms:W3CDTF">2017-12-18T22:29:00Z</dcterms:modified>
</cp:coreProperties>
</file>